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2BA" w:rsidRPr="001A4BB1" w:rsidRDefault="00E762BA" w:rsidP="00E762BA">
      <w:pPr>
        <w:pStyle w:val="ListParagraph"/>
        <w:spacing w:after="0"/>
        <w:ind w:left="0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1A4BB1">
        <w:rPr>
          <w:noProof/>
        </w:rPr>
        <w:drawing>
          <wp:inline distT="0" distB="0" distL="0" distR="0" wp14:anchorId="3501CE77" wp14:editId="215A6F91">
            <wp:extent cx="6591631" cy="3705308"/>
            <wp:effectExtent l="0" t="0" r="0" b="0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762BA" w:rsidRPr="001A4BB1" w:rsidRDefault="00E762BA" w:rsidP="00E762BA">
      <w:pPr>
        <w:spacing w:after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1A4BB1">
        <w:rPr>
          <w:rFonts w:ascii="Times New Roman" w:hAnsi="Times New Roman" w:cs="Times New Roman"/>
          <w:b/>
          <w:sz w:val="24"/>
          <w:szCs w:val="24"/>
        </w:rPr>
        <w:t>S7 Fig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  <w:r w:rsidRPr="001A4BB1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Experiment 1: Average time per search result for multiple exposure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</w:p>
    <w:p w:rsidR="002B10E6" w:rsidRDefault="00E762BA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539"/>
    <w:rsid w:val="000E7539"/>
    <w:rsid w:val="00D00C1F"/>
    <w:rsid w:val="00E625C8"/>
    <w:rsid w:val="00E7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342B94-4A92-4B75-80FB-FAC5DC601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2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ELGOOG\Documents\STAFF%20FOLDERS\AMANDA%20Newland\MEE%20-%20Multiple%20Exp%20Effect%20-%20Amanda\POS-MS%20-%20Amanda\15_min_MS_Clicks_Time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Exposure 1</c:v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val>
            <c:numRef>
              <c:f>Graphs!$K$2:$K$31</c:f>
              <c:numCache>
                <c:formatCode>0.000</c:formatCode>
                <c:ptCount val="30"/>
                <c:pt idx="0">
                  <c:v>69.056818181818187</c:v>
                </c:pt>
                <c:pt idx="1">
                  <c:v>35.053030303030305</c:v>
                </c:pt>
                <c:pt idx="2">
                  <c:v>39.920454545454547</c:v>
                </c:pt>
                <c:pt idx="3">
                  <c:v>25.988636363636363</c:v>
                </c:pt>
                <c:pt idx="4">
                  <c:v>45.473484848484851</c:v>
                </c:pt>
                <c:pt idx="5">
                  <c:v>32.465909090909093</c:v>
                </c:pt>
                <c:pt idx="6">
                  <c:v>7.1742424242424239</c:v>
                </c:pt>
                <c:pt idx="7">
                  <c:v>16.068181818181817</c:v>
                </c:pt>
                <c:pt idx="8">
                  <c:v>6.7575757575757578</c:v>
                </c:pt>
                <c:pt idx="9">
                  <c:v>8.5227272727272734</c:v>
                </c:pt>
                <c:pt idx="10">
                  <c:v>6.9848484848484844</c:v>
                </c:pt>
                <c:pt idx="11">
                  <c:v>9.2992424242424239</c:v>
                </c:pt>
                <c:pt idx="12">
                  <c:v>5.2196969696969697</c:v>
                </c:pt>
                <c:pt idx="13">
                  <c:v>0.89393939393939392</c:v>
                </c:pt>
                <c:pt idx="14">
                  <c:v>5.1628787878787881</c:v>
                </c:pt>
                <c:pt idx="15">
                  <c:v>6.2121212121212119</c:v>
                </c:pt>
                <c:pt idx="16">
                  <c:v>4.4242424242424239</c:v>
                </c:pt>
                <c:pt idx="17">
                  <c:v>3.1780303030303032</c:v>
                </c:pt>
                <c:pt idx="18">
                  <c:v>0.68181818181818177</c:v>
                </c:pt>
                <c:pt idx="19">
                  <c:v>1.9734848484848484</c:v>
                </c:pt>
                <c:pt idx="20">
                  <c:v>2.1174242424242422</c:v>
                </c:pt>
                <c:pt idx="21">
                  <c:v>0.45833333333333331</c:v>
                </c:pt>
                <c:pt idx="22">
                  <c:v>2.4924242424242422</c:v>
                </c:pt>
                <c:pt idx="23">
                  <c:v>1.6401515151515151</c:v>
                </c:pt>
                <c:pt idx="24">
                  <c:v>1.643939393939394</c:v>
                </c:pt>
                <c:pt idx="25">
                  <c:v>3.7121212121212119</c:v>
                </c:pt>
                <c:pt idx="26">
                  <c:v>0.3371212121212121</c:v>
                </c:pt>
                <c:pt idx="27">
                  <c:v>1.1553030303030303</c:v>
                </c:pt>
                <c:pt idx="28">
                  <c:v>2.7992424242424243</c:v>
                </c:pt>
                <c:pt idx="29">
                  <c:v>0.829545454545454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9A8-4F31-AF6F-9C83D0BE7C4D}"/>
            </c:ext>
          </c:extLst>
        </c:ser>
        <c:ser>
          <c:idx val="1"/>
          <c:order val="1"/>
          <c:tx>
            <c:v>Exposure 2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val>
            <c:numRef>
              <c:f>Graphs!$L$2:$L$31</c:f>
              <c:numCache>
                <c:formatCode>0.000</c:formatCode>
                <c:ptCount val="30"/>
                <c:pt idx="0">
                  <c:v>72.439393939393938</c:v>
                </c:pt>
                <c:pt idx="1">
                  <c:v>42.284090909090907</c:v>
                </c:pt>
                <c:pt idx="2">
                  <c:v>30.571969696969695</c:v>
                </c:pt>
                <c:pt idx="3">
                  <c:v>16.825757575757574</c:v>
                </c:pt>
                <c:pt idx="4">
                  <c:v>26.056818181818183</c:v>
                </c:pt>
                <c:pt idx="5">
                  <c:v>13.594696969696969</c:v>
                </c:pt>
                <c:pt idx="6">
                  <c:v>1.5378787878787878</c:v>
                </c:pt>
                <c:pt idx="7">
                  <c:v>3.9204545454545454</c:v>
                </c:pt>
                <c:pt idx="8">
                  <c:v>4.9659090909090908</c:v>
                </c:pt>
                <c:pt idx="9">
                  <c:v>7.833333333333333</c:v>
                </c:pt>
                <c:pt idx="10">
                  <c:v>1.8712121212121211</c:v>
                </c:pt>
                <c:pt idx="11">
                  <c:v>3.2613636363636362</c:v>
                </c:pt>
                <c:pt idx="12">
                  <c:v>2.3712121212121211</c:v>
                </c:pt>
                <c:pt idx="13">
                  <c:v>2.356060606060606</c:v>
                </c:pt>
                <c:pt idx="14">
                  <c:v>3.8409090909090908</c:v>
                </c:pt>
                <c:pt idx="15">
                  <c:v>3.625</c:v>
                </c:pt>
                <c:pt idx="16">
                  <c:v>1.2765151515151516</c:v>
                </c:pt>
                <c:pt idx="17">
                  <c:v>2.3712121212121211</c:v>
                </c:pt>
                <c:pt idx="18">
                  <c:v>0.78787878787878785</c:v>
                </c:pt>
                <c:pt idx="19">
                  <c:v>0.64015151515151514</c:v>
                </c:pt>
                <c:pt idx="20">
                  <c:v>2.5454545454545454</c:v>
                </c:pt>
                <c:pt idx="21">
                  <c:v>4.1439393939393936</c:v>
                </c:pt>
                <c:pt idx="22">
                  <c:v>3.3674242424242422</c:v>
                </c:pt>
                <c:pt idx="23">
                  <c:v>3.5757575757575757</c:v>
                </c:pt>
                <c:pt idx="24">
                  <c:v>0.9507575757575758</c:v>
                </c:pt>
                <c:pt idx="25">
                  <c:v>2.893939393939394</c:v>
                </c:pt>
                <c:pt idx="26">
                  <c:v>0.35984848484848486</c:v>
                </c:pt>
                <c:pt idx="27">
                  <c:v>0.46969696969696972</c:v>
                </c:pt>
                <c:pt idx="28">
                  <c:v>1.1704545454545454</c:v>
                </c:pt>
                <c:pt idx="29">
                  <c:v>2.44318181818181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9A8-4F31-AF6F-9C83D0BE7C4D}"/>
            </c:ext>
          </c:extLst>
        </c:ser>
        <c:ser>
          <c:idx val="2"/>
          <c:order val="2"/>
          <c:tx>
            <c:v>Exposure 3</c:v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val>
            <c:numRef>
              <c:f>Graphs!$M$2:$M$31</c:f>
              <c:numCache>
                <c:formatCode>0.000</c:formatCode>
                <c:ptCount val="30"/>
                <c:pt idx="0">
                  <c:v>29.545454545454547</c:v>
                </c:pt>
                <c:pt idx="1">
                  <c:v>28.011363636363637</c:v>
                </c:pt>
                <c:pt idx="2">
                  <c:v>25.375</c:v>
                </c:pt>
                <c:pt idx="3">
                  <c:v>14.185606060606061</c:v>
                </c:pt>
                <c:pt idx="4">
                  <c:v>21.571969696969695</c:v>
                </c:pt>
                <c:pt idx="5">
                  <c:v>19.075757575757574</c:v>
                </c:pt>
                <c:pt idx="6">
                  <c:v>4.125</c:v>
                </c:pt>
                <c:pt idx="7">
                  <c:v>2.8030303030303032</c:v>
                </c:pt>
                <c:pt idx="8">
                  <c:v>3.268939393939394</c:v>
                </c:pt>
                <c:pt idx="9">
                  <c:v>2.375</c:v>
                </c:pt>
                <c:pt idx="10">
                  <c:v>1.8901515151515151</c:v>
                </c:pt>
                <c:pt idx="11">
                  <c:v>6.541666666666667</c:v>
                </c:pt>
                <c:pt idx="12">
                  <c:v>0.75</c:v>
                </c:pt>
                <c:pt idx="13">
                  <c:v>2.6818181818181817</c:v>
                </c:pt>
                <c:pt idx="14">
                  <c:v>1.3446969696969697</c:v>
                </c:pt>
                <c:pt idx="15">
                  <c:v>1.1628787878787878</c:v>
                </c:pt>
                <c:pt idx="16">
                  <c:v>0.5</c:v>
                </c:pt>
                <c:pt idx="17">
                  <c:v>0.65530303030303028</c:v>
                </c:pt>
                <c:pt idx="18">
                  <c:v>3.9545454545454546</c:v>
                </c:pt>
                <c:pt idx="19">
                  <c:v>1.9318181818181819</c:v>
                </c:pt>
                <c:pt idx="20">
                  <c:v>1.731060606060606</c:v>
                </c:pt>
                <c:pt idx="21">
                  <c:v>1.1628787878787878</c:v>
                </c:pt>
                <c:pt idx="22">
                  <c:v>1.6628787878787878</c:v>
                </c:pt>
                <c:pt idx="23">
                  <c:v>3.3181818181818183</c:v>
                </c:pt>
                <c:pt idx="24">
                  <c:v>0.76515151515151514</c:v>
                </c:pt>
                <c:pt idx="25">
                  <c:v>0.78787878787878785</c:v>
                </c:pt>
                <c:pt idx="26">
                  <c:v>0.56818181818181823</c:v>
                </c:pt>
                <c:pt idx="27">
                  <c:v>4.0606060606060606</c:v>
                </c:pt>
                <c:pt idx="28">
                  <c:v>6.6704545454545459</c:v>
                </c:pt>
                <c:pt idx="29">
                  <c:v>1.79545454545454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9A8-4F31-AF6F-9C83D0BE7C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22854576"/>
        <c:axId val="1422855408"/>
      </c:lineChart>
      <c:catAx>
        <c:axId val="1422854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nk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2855408"/>
        <c:crosses val="autoZero"/>
        <c:auto val="1"/>
        <c:lblAlgn val="ctr"/>
        <c:lblOffset val="100"/>
        <c:noMultiLvlLbl val="0"/>
      </c:catAx>
      <c:valAx>
        <c:axId val="1422855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2854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2:00Z</dcterms:created>
  <dcterms:modified xsi:type="dcterms:W3CDTF">2025-04-01T19:22:00Z</dcterms:modified>
</cp:coreProperties>
</file>